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4E6FF" w14:textId="1699B935" w:rsidR="009B4CFE" w:rsidRDefault="007F2D6A">
      <w:pPr>
        <w:rPr>
          <w:rFonts w:ascii="Times New Roman" w:hAnsi="Times New Roman" w:cs="Times New Roman"/>
          <w:i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663869">
        <w:rPr>
          <w:rFonts w:ascii="Times New Roman" w:hAnsi="Times New Roman" w:cs="Times New Roman"/>
          <w:b/>
          <w:sz w:val="22"/>
          <w:szCs w:val="22"/>
        </w:rPr>
        <w:t>T</w:t>
      </w:r>
      <w:r>
        <w:rPr>
          <w:rFonts w:ascii="Times New Roman" w:hAnsi="Times New Roman" w:cs="Times New Roman"/>
          <w:b/>
          <w:sz w:val="22"/>
          <w:szCs w:val="22"/>
        </w:rPr>
        <w:t xml:space="preserve">able </w:t>
      </w:r>
      <w:r w:rsidR="00663869">
        <w:rPr>
          <w:rFonts w:ascii="Times New Roman" w:hAnsi="Times New Roman" w:cs="Times New Roman"/>
          <w:b/>
          <w:sz w:val="22"/>
          <w:szCs w:val="22"/>
        </w:rPr>
        <w:t>3</w:t>
      </w:r>
      <w:r>
        <w:rPr>
          <w:rFonts w:ascii="Times New Roman" w:hAnsi="Times New Roman" w:cs="Times New Roman"/>
          <w:b/>
          <w:sz w:val="22"/>
          <w:szCs w:val="22"/>
        </w:rPr>
        <w:t xml:space="preserve">: </w:t>
      </w:r>
      <w:r>
        <w:rPr>
          <w:rFonts w:ascii="Times New Roman" w:hAnsi="Times New Roman" w:cs="Times New Roman"/>
          <w:i/>
          <w:sz w:val="22"/>
          <w:szCs w:val="22"/>
        </w:rPr>
        <w:t>95% Confidence interval for Pearson correlation coefficient values.</w:t>
      </w:r>
    </w:p>
    <w:p w14:paraId="7FF10B9A" w14:textId="5D570F23" w:rsidR="007F2D6A" w:rsidRDefault="007F2D6A">
      <w:pPr>
        <w:rPr>
          <w:rFonts w:ascii="Times New Roman" w:hAnsi="Times New Roman" w:cs="Times New Roman"/>
          <w:i/>
          <w:sz w:val="22"/>
          <w:szCs w:val="22"/>
        </w:rPr>
      </w:pPr>
    </w:p>
    <w:p w14:paraId="36135B38" w14:textId="1711DBCC" w:rsidR="007F2D6A" w:rsidRDefault="007F2D6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or each single channel and channel combination, the 95% confidence interval for the Pearson correlation coefficient values from all Monte Carlo data partitions was calculated using 1000 bootstrapped iterations.</w:t>
      </w:r>
      <w:r w:rsidR="00CE1F63">
        <w:rPr>
          <w:rFonts w:ascii="Times New Roman" w:hAnsi="Times New Roman" w:cs="Times New Roman"/>
          <w:sz w:val="22"/>
          <w:szCs w:val="22"/>
        </w:rPr>
        <w:t xml:space="preserve"> </w:t>
      </w:r>
      <w:r w:rsidR="00CE1F63" w:rsidRPr="00CE1F63">
        <w:rPr>
          <w:rFonts w:ascii="Times New Roman" w:hAnsi="Times New Roman" w:cs="Times New Roman"/>
          <w:sz w:val="22"/>
          <w:szCs w:val="22"/>
        </w:rPr>
        <w:t xml:space="preserve">Channel combinations are indicated numerically with 1 = resting-state FC, 2 = cortical SA, 3 = cortical thickness, 4 = subcortical volume, 5 = FRS. </w:t>
      </w:r>
      <w:r w:rsidR="00CE1F63" w:rsidRPr="00CE1F63">
        <w:rPr>
          <w:rFonts w:ascii="Times New Roman" w:hAnsi="Times New Roman" w:cs="Times New Roman"/>
          <w:sz w:val="22"/>
          <w:szCs w:val="22"/>
        </w:rPr>
        <w:t>FC = functional connectivity, SA = surface area</w:t>
      </w:r>
      <w:r w:rsidR="00CE1F63" w:rsidRPr="00CE1F63">
        <w:rPr>
          <w:rFonts w:ascii="Times New Roman" w:hAnsi="Times New Roman" w:cs="Times New Roman"/>
          <w:sz w:val="22"/>
          <w:szCs w:val="22"/>
        </w:rPr>
        <w:t>, FRS = Framingham Risk Score. </w:t>
      </w:r>
    </w:p>
    <w:p w14:paraId="2329CFF1" w14:textId="77777777" w:rsidR="00B92DDD" w:rsidRPr="00B92DDD" w:rsidRDefault="00B92DDD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p w14:paraId="7C69EF6C" w14:textId="071304FD" w:rsidR="007F2D6A" w:rsidRDefault="007F2D6A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6660" w:type="dxa"/>
        <w:jc w:val="center"/>
        <w:tblLook w:val="04A0" w:firstRow="1" w:lastRow="0" w:firstColumn="1" w:lastColumn="0" w:noHBand="0" w:noVBand="1"/>
      </w:tblPr>
      <w:tblGrid>
        <w:gridCol w:w="4230"/>
        <w:gridCol w:w="2430"/>
      </w:tblGrid>
      <w:tr w:rsidR="007F2D6A" w:rsidRPr="008A25D1" w14:paraId="777D46E2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B16F8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ingle Channel or Channel Combination</w:t>
            </w:r>
          </w:p>
        </w:tc>
        <w:tc>
          <w:tcPr>
            <w:tcW w:w="24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CD892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7F2D6A" w:rsidRPr="008A25D1" w14:paraId="43F95BC9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3108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sting-state FC</w:t>
            </w:r>
          </w:p>
        </w:tc>
        <w:tc>
          <w:tcPr>
            <w:tcW w:w="243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CD28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-0.0375, 0.0096]</w:t>
            </w:r>
          </w:p>
        </w:tc>
      </w:tr>
      <w:tr w:rsidR="007F2D6A" w:rsidRPr="008A25D1" w14:paraId="1DE76A6D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095B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tical S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D202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0959, 0.1402]</w:t>
            </w:r>
          </w:p>
        </w:tc>
      </w:tr>
      <w:tr w:rsidR="007F2D6A" w:rsidRPr="008A25D1" w14:paraId="40B505CE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86F4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rtical thicknes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10B0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1237, 0.1560]</w:t>
            </w:r>
          </w:p>
        </w:tc>
      </w:tr>
      <w:tr w:rsidR="007F2D6A" w:rsidRPr="008A25D1" w14:paraId="3D9249BE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8FD1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bcortical volum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38EB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1245, 0.1646]</w:t>
            </w:r>
          </w:p>
        </w:tc>
      </w:tr>
      <w:tr w:rsidR="007F2D6A" w:rsidRPr="008A25D1" w14:paraId="4289E47E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C49B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4C31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739, 0.4058]</w:t>
            </w:r>
          </w:p>
        </w:tc>
      </w:tr>
      <w:tr w:rsidR="007F2D6A" w:rsidRPr="008A25D1" w14:paraId="679DEDA5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96CE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, 2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3F4A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0377, 0.0819]</w:t>
            </w:r>
          </w:p>
        </w:tc>
      </w:tr>
      <w:tr w:rsidR="007F2D6A" w:rsidRPr="008A25D1" w14:paraId="4C4A4C5F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C522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, 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7C4C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0698, 0.1084]</w:t>
            </w:r>
          </w:p>
        </w:tc>
      </w:tr>
      <w:tr w:rsidR="007F2D6A" w:rsidRPr="008A25D1" w14:paraId="4B6BBAC1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AD67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, 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40E6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0025, 0.0467]</w:t>
            </w:r>
          </w:p>
        </w:tc>
      </w:tr>
      <w:tr w:rsidR="007F2D6A" w:rsidRPr="008A25D1" w14:paraId="75F0548A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5A0C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, 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79B1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0963, 0.1383]</w:t>
            </w:r>
          </w:p>
        </w:tc>
      </w:tr>
      <w:tr w:rsidR="007F2D6A" w:rsidRPr="008A25D1" w14:paraId="28B2436D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18C9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, 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AB2A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0555, 0.1001]</w:t>
            </w:r>
          </w:p>
        </w:tc>
      </w:tr>
      <w:tr w:rsidR="007F2D6A" w:rsidRPr="008A25D1" w14:paraId="15C84644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65EB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, 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C07C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0857, 0.1175]</w:t>
            </w:r>
          </w:p>
        </w:tc>
      </w:tr>
      <w:tr w:rsidR="007F2D6A" w:rsidRPr="008A25D1" w14:paraId="75D23D4B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63CA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, 2, 3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01FF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0778, 0.1197]</w:t>
            </w:r>
          </w:p>
        </w:tc>
      </w:tr>
      <w:tr w:rsidR="007F2D6A" w:rsidRPr="008A25D1" w14:paraId="33B41C7A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6627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, 2, 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9C0B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0376, 0.0797]</w:t>
            </w:r>
          </w:p>
        </w:tc>
      </w:tr>
      <w:tr w:rsidR="007F2D6A" w:rsidRPr="008A25D1" w14:paraId="20370D37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3CEE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, 3, 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2A51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0689, 0.1042]</w:t>
            </w:r>
          </w:p>
        </w:tc>
      </w:tr>
      <w:tr w:rsidR="007F2D6A" w:rsidRPr="008A25D1" w14:paraId="5A99508E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BBC3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, 3, 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1E4D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0849, 0.1206]</w:t>
            </w:r>
          </w:p>
        </w:tc>
      </w:tr>
      <w:tr w:rsidR="007F2D6A" w:rsidRPr="008A25D1" w14:paraId="1C1A5EEA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3698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, 2, 3, 4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4B59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0671, 0.1041]</w:t>
            </w:r>
          </w:p>
        </w:tc>
      </w:tr>
      <w:tr w:rsidR="007F2D6A" w:rsidRPr="008A25D1" w14:paraId="6F1FCB75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F8B8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, 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9026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261, 0.3653]</w:t>
            </w:r>
          </w:p>
        </w:tc>
      </w:tr>
      <w:tr w:rsidR="007F2D6A" w:rsidRPr="008A25D1" w14:paraId="620681C4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368D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, 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7A31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412, 0.3772]</w:t>
            </w:r>
          </w:p>
        </w:tc>
      </w:tr>
      <w:tr w:rsidR="007F2D6A" w:rsidRPr="008A25D1" w14:paraId="34DE18BC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1F7C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, 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A55F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357, 0.3719]</w:t>
            </w:r>
          </w:p>
        </w:tc>
      </w:tr>
      <w:tr w:rsidR="007F2D6A" w:rsidRPr="008A25D1" w14:paraId="18985F67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BB5D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4, 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BB2B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359, 0.3735]</w:t>
            </w:r>
          </w:p>
        </w:tc>
      </w:tr>
      <w:tr w:rsidR="007F2D6A" w:rsidRPr="008A25D1" w14:paraId="500B03DE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B2C8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, 2, 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7D9E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306, 0.3670]</w:t>
            </w:r>
          </w:p>
        </w:tc>
      </w:tr>
      <w:tr w:rsidR="007F2D6A" w:rsidRPr="008A25D1" w14:paraId="3074A9EB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43F3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, 3, 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9520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246, 0.3646]</w:t>
            </w:r>
          </w:p>
        </w:tc>
      </w:tr>
      <w:tr w:rsidR="007F2D6A" w:rsidRPr="008A25D1" w14:paraId="4303B6AC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662E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, 4, 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A2F7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246, 0.3640]</w:t>
            </w:r>
          </w:p>
        </w:tc>
      </w:tr>
      <w:tr w:rsidR="007F2D6A" w:rsidRPr="008A25D1" w14:paraId="0A6C1F06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AF44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, 3, 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81D1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353, 0.3725]</w:t>
            </w:r>
          </w:p>
        </w:tc>
      </w:tr>
      <w:tr w:rsidR="007F2D6A" w:rsidRPr="008A25D1" w14:paraId="164CDD00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DDED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, 4, 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4C882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351, 0.3722]</w:t>
            </w:r>
          </w:p>
        </w:tc>
      </w:tr>
      <w:tr w:rsidR="007F2D6A" w:rsidRPr="008A25D1" w14:paraId="48D05E26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FE34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3, 4, 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C304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273, 0.3656]</w:t>
            </w:r>
          </w:p>
        </w:tc>
      </w:tr>
      <w:tr w:rsidR="007F2D6A" w:rsidRPr="008A25D1" w14:paraId="26194CF3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AEA5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, 2, 3, 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DDC9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260, 0.3622]</w:t>
            </w:r>
          </w:p>
        </w:tc>
      </w:tr>
      <w:tr w:rsidR="007F2D6A" w:rsidRPr="008A25D1" w14:paraId="5091C2E8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D374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(1, 2, 4, 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E66E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287, 0.3651]</w:t>
            </w:r>
          </w:p>
        </w:tc>
      </w:tr>
      <w:tr w:rsidR="007F2D6A" w:rsidRPr="008A25D1" w14:paraId="19184D98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19EC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, 3, 4, 5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2BD5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243, 0.3651]</w:t>
            </w:r>
          </w:p>
        </w:tc>
      </w:tr>
      <w:tr w:rsidR="007F2D6A" w:rsidRPr="008A25D1" w14:paraId="76854FE4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58813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2, 3, 4, 5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2229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298, 0.3672]</w:t>
            </w:r>
          </w:p>
        </w:tc>
      </w:tr>
      <w:tr w:rsidR="007F2D6A" w:rsidRPr="008A25D1" w14:paraId="41E1DF6C" w14:textId="77777777" w:rsidTr="00B92DDD">
        <w:trPr>
          <w:trHeight w:val="320"/>
          <w:jc w:val="center"/>
        </w:trPr>
        <w:tc>
          <w:tcPr>
            <w:tcW w:w="42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6C53A" w14:textId="77777777" w:rsidR="007F2D6A" w:rsidRPr="008A25D1" w:rsidRDefault="007F2D6A" w:rsidP="000D1F5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1, 2, 3, 4, 5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3562" w14:textId="77777777" w:rsidR="007F2D6A" w:rsidRPr="008A25D1" w:rsidRDefault="007F2D6A" w:rsidP="000D1F5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A25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0.3236, 0.3617]</w:t>
            </w:r>
          </w:p>
        </w:tc>
      </w:tr>
    </w:tbl>
    <w:p w14:paraId="7FB31009" w14:textId="32795AF2" w:rsidR="007F2D6A" w:rsidRDefault="007F2D6A">
      <w:pPr>
        <w:rPr>
          <w:rFonts w:ascii="Times New Roman" w:hAnsi="Times New Roman" w:cs="Times New Roman"/>
          <w:sz w:val="22"/>
          <w:szCs w:val="22"/>
        </w:rPr>
      </w:pPr>
    </w:p>
    <w:p w14:paraId="74A2CC74" w14:textId="77777777" w:rsidR="00DB3DAC" w:rsidRPr="008A25D1" w:rsidRDefault="00DB3DAC">
      <w:pPr>
        <w:rPr>
          <w:rFonts w:ascii="Times New Roman" w:hAnsi="Times New Roman" w:cs="Times New Roman"/>
          <w:sz w:val="22"/>
          <w:szCs w:val="22"/>
        </w:rPr>
      </w:pPr>
    </w:p>
    <w:sectPr w:rsidR="00DB3DAC" w:rsidRPr="008A25D1" w:rsidSect="000041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5D1"/>
    <w:rsid w:val="000041EC"/>
    <w:rsid w:val="001A09DC"/>
    <w:rsid w:val="001B0D60"/>
    <w:rsid w:val="002D485E"/>
    <w:rsid w:val="005C5507"/>
    <w:rsid w:val="00663869"/>
    <w:rsid w:val="007F2D6A"/>
    <w:rsid w:val="008A25D1"/>
    <w:rsid w:val="008B5C03"/>
    <w:rsid w:val="00914867"/>
    <w:rsid w:val="00924F84"/>
    <w:rsid w:val="009345AD"/>
    <w:rsid w:val="00B92DDD"/>
    <w:rsid w:val="00CE1F63"/>
    <w:rsid w:val="00DB3DAC"/>
    <w:rsid w:val="00E05607"/>
    <w:rsid w:val="00F14FAB"/>
    <w:rsid w:val="00F630C7"/>
    <w:rsid w:val="00FC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079AC"/>
  <w14:defaultImageDpi w14:val="32767"/>
  <w15:chartTrackingRefBased/>
  <w15:docId w15:val="{F07A7B0C-C881-8445-8CA4-BA4737F9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E1F6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94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18</Words>
  <Characters>124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is, Amy Isabella Geller</dc:creator>
  <cp:keywords/>
  <dc:description/>
  <cp:lastModifiedBy>Sentis, Amy Isabella Geller</cp:lastModifiedBy>
  <cp:revision>6</cp:revision>
  <dcterms:created xsi:type="dcterms:W3CDTF">2022-05-28T01:08:00Z</dcterms:created>
  <dcterms:modified xsi:type="dcterms:W3CDTF">2022-05-28T04:02:00Z</dcterms:modified>
</cp:coreProperties>
</file>